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. 9-STR DNA Profile of human glioma cell lines used in this stud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3333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333333"/>
          <w:sz w:val="24"/>
          <w:szCs w:val="24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647"/>
        <w:gridCol w:w="1647"/>
        <w:gridCol w:w="1647"/>
        <w:gridCol w:w="1647"/>
        <w:gridCol w:w="1647"/>
        <w:gridCol w:w="1647"/>
        <w:gridCol w:w="1647"/>
      </w:tblGrid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>Cell line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72</w:t>
            </w:r>
          </w:p>
        </w:tc>
        <w:tc>
          <w:tcPr>
            <w:tcW w:w="32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8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N22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98G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=ATCC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333333"/>
                <w:sz w:val="24"/>
                <w:szCs w:val="24"/>
              </w:rPr>
              <w:t>=</w:t>
            </w: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ATCC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elogeni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, Y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, Y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X, </w:t>
            </w: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Y*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, Y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, Y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1P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 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 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 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 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 12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3S31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 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 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 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 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6S53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 1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5S81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 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 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 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 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, 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, 12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7S8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 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 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 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, 10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0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 9.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 9.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 9.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, 9.3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OX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 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 1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WA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</w:rPr>
              <w:t>1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, 1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, 1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, 1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, 1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, 2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3333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FF0000"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b/>
          <w:color w:val="333333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333333"/>
          <w:sz w:val="24"/>
          <w:szCs w:val="24"/>
        </w:rPr>
        <w:t xml:space="preserve">U87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s known to be derived from a male donor so the presence of this allele is consistent with the cell line. ATCC, </w:t>
      </w:r>
      <w:r>
        <w:rPr>
          <w:sz w:val="24"/>
          <w:szCs w:val="24"/>
        </w:rPr>
        <w:t>American Type Culture Collection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2:52:00Z</dcterms:created>
  <dc:creator>yihongz</dc:creator>
  <dc:description/>
  <cp:keywords/>
  <dc:language>en-US</dc:language>
  <cp:lastModifiedBy>yihongz</cp:lastModifiedBy>
  <dcterms:modified xsi:type="dcterms:W3CDTF">2013-10-20T22:09:00Z</dcterms:modified>
  <cp:revision>9</cp:revision>
  <dc:subject/>
  <dc:title/>
</cp:coreProperties>
</file>